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FCBE9" w14:textId="77777777" w:rsidR="00420959" w:rsidRPr="001549D3" w:rsidRDefault="00420959" w:rsidP="00420959">
      <w:pPr>
        <w:pStyle w:val="SupplementaryMaterial"/>
        <w:rPr>
          <w:b w:val="0"/>
        </w:rPr>
      </w:pPr>
      <w:r w:rsidRPr="001549D3">
        <w:t>Supplementary Material</w:t>
      </w:r>
    </w:p>
    <w:p w14:paraId="3B5CF5C1" w14:textId="0D574D36" w:rsidR="00350AF8" w:rsidRPr="00256392" w:rsidRDefault="00350AF8" w:rsidP="004105D7">
      <w:pPr>
        <w:rPr>
          <w:rFonts w:ascii="Times New Roman" w:eastAsia="Cambria" w:hAnsi="Times New Roman" w:cs="Times New Roman"/>
          <w:b/>
          <w:i/>
          <w:iCs/>
          <w:kern w:val="0"/>
          <w:sz w:val="24"/>
          <w:szCs w:val="24"/>
          <w:lang w:eastAsia="en-US"/>
        </w:rPr>
      </w:pPr>
      <w:r w:rsidRPr="00256392">
        <w:rPr>
          <w:rFonts w:ascii="Times New Roman" w:eastAsia="Cambria" w:hAnsi="Times New Roman" w:cs="Times New Roman"/>
          <w:b/>
          <w:i/>
          <w:iCs/>
          <w:kern w:val="0"/>
          <w:sz w:val="24"/>
          <w:szCs w:val="24"/>
          <w:lang w:eastAsia="en-US"/>
        </w:rPr>
        <w:t>Patient recruitment</w:t>
      </w:r>
      <w:r w:rsidR="002931F4" w:rsidRPr="00256392">
        <w:rPr>
          <w:rFonts w:ascii="Times New Roman" w:eastAsia="Cambria" w:hAnsi="Times New Roman" w:cs="Times New Roman"/>
          <w:b/>
          <w:i/>
          <w:iCs/>
          <w:kern w:val="0"/>
          <w:sz w:val="24"/>
          <w:szCs w:val="24"/>
          <w:lang w:eastAsia="en-US"/>
        </w:rPr>
        <w:t xml:space="preserve"> and Sample collection</w:t>
      </w:r>
      <w:r w:rsidR="006B5EEE" w:rsidRPr="00256392">
        <w:rPr>
          <w:rFonts w:ascii="Times New Roman" w:eastAsia="Cambria" w:hAnsi="Times New Roman" w:cs="Times New Roman"/>
          <w:b/>
          <w:i/>
          <w:iCs/>
          <w:kern w:val="0"/>
          <w:sz w:val="24"/>
          <w:szCs w:val="24"/>
          <w:lang w:eastAsia="en-US"/>
        </w:rPr>
        <w:t xml:space="preserve"> of WCH</w:t>
      </w:r>
    </w:p>
    <w:p w14:paraId="14B0F89E" w14:textId="7C016841" w:rsidR="00DB6B0A" w:rsidRPr="005F6960" w:rsidRDefault="00DC4029" w:rsidP="004105D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Glioma p</w:t>
      </w:r>
      <w:r w:rsidR="00942AE1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atient</w:t>
      </w:r>
      <w:r w:rsidR="00D02C46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between January 2018 and October 2020 in </w:t>
      </w:r>
      <w:r w:rsidR="009672C8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D</w:t>
      </w:r>
      <w:r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epartment of </w:t>
      </w:r>
      <w:r w:rsidR="009672C8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N</w:t>
      </w:r>
      <w:r w:rsidR="00CD0EEA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eurosurgery of </w:t>
      </w:r>
      <w:r w:rsidR="00D02C46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West China Hospital, Sichuan University were enrolled in this study. </w:t>
      </w:r>
      <w:proofErr w:type="spellStart"/>
      <w:r w:rsidR="006A0C07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T</w:t>
      </w:r>
      <w:r w:rsidR="006A0C07" w:rsidRPr="005F6960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umor</w:t>
      </w:r>
      <w:proofErr w:type="spellEnd"/>
      <w:r w:rsidR="006A0C07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samples were collected during surgical procedure.</w:t>
      </w:r>
      <w:r w:rsidR="002A39BE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2411DD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Pathological diagnosis was made according to the 2016 World Health Organization (WHO) Classification of </w:t>
      </w:r>
      <w:proofErr w:type="spellStart"/>
      <w:r w:rsidR="002411DD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Tumors</w:t>
      </w:r>
      <w:proofErr w:type="spellEnd"/>
      <w:r w:rsidR="002411DD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of the Central Nervous System</w:t>
      </w:r>
      <w:r w:rsidR="0095191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fldChar w:fldCharType="begin">
          <w:fldData xml:space="preserve">PEVuZE5vdGU+PENpdGU+PEF1dGhvcj5Mb3VpczwvQXV0aG9yPjxZZWFyPjIwMjE8L1llYXI+PFJl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</w:fldData>
        </w:fldChar>
      </w:r>
      <w:r w:rsidR="0095191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instrText xml:space="preserve"> ADDIN EN.CITE </w:instrText>
      </w:r>
      <w:r w:rsidR="0095191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fldChar w:fldCharType="begin">
          <w:fldData xml:space="preserve">PEVuZE5vdGU+PENpdGU+PEF1dGhvcj5Mb3VpczwvQXV0aG9yPjxZZWFyPjIwMjE8L1llYXI+PFJl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</w:fldData>
        </w:fldChar>
      </w:r>
      <w:r w:rsidR="0095191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instrText xml:space="preserve"> ADDIN EN.CITE.DATA </w:instrText>
      </w:r>
      <w:r w:rsidR="0095191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r>
      <w:r w:rsidR="0095191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fldChar w:fldCharType="end"/>
      </w:r>
      <w:r w:rsidR="0095191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r>
      <w:r w:rsidR="0095191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fldChar w:fldCharType="separate"/>
      </w:r>
      <w:r w:rsidR="00951919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GB" w:eastAsia="en-GB"/>
        </w:rPr>
        <w:t>(1)</w:t>
      </w:r>
      <w:r w:rsidR="00951919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fldChar w:fldCharType="end"/>
      </w:r>
      <w:r w:rsidR="009F5065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.</w:t>
      </w:r>
      <w:r w:rsidR="002411DD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Two experienced neuropathologists participated in the diagnosis and grading of each case.</w:t>
      </w:r>
      <w:r w:rsidR="002411DD" w:rsidRPr="005F6960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 xml:space="preserve"> </w:t>
      </w:r>
      <w:r w:rsidR="001460B3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Inclusion criteria </w:t>
      </w:r>
      <w:r w:rsidR="00230AAA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are</w:t>
      </w:r>
      <w:r w:rsidR="00350AF8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: </w:t>
      </w:r>
      <w:r w:rsidR="00FC1EC6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1)</w:t>
      </w:r>
      <w:r w:rsidR="001460B3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Age</w:t>
      </w:r>
      <w:r w:rsidR="00C92145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1460B3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≥ 18 years</w:t>
      </w:r>
      <w:r w:rsidR="00FC1EC6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;2)</w:t>
      </w:r>
      <w:r w:rsidR="00DB6B0A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Male or </w:t>
      </w:r>
      <w:r w:rsidR="00DB6B0A" w:rsidRPr="005F6960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non</w:t>
      </w:r>
      <w:r w:rsidR="00DB6B0A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-pregnant female</w:t>
      </w:r>
      <w:r w:rsidR="00FC1EC6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; 3)</w:t>
      </w:r>
      <w:r w:rsidR="00DB6B0A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Receiving elective craniotomy for </w:t>
      </w:r>
      <w:r w:rsidR="00715124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i</w:t>
      </w:r>
      <w:r w:rsidR="006D4B13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ntracranial </w:t>
      </w:r>
      <w:r w:rsidR="00DB6B0A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mass lesion</w:t>
      </w:r>
      <w:r w:rsidR="00FC1EC6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;</w:t>
      </w:r>
      <w:r w:rsidR="006D4B13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FC1EC6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4)</w:t>
      </w:r>
      <w:r w:rsidR="00B85BB3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Any type of </w:t>
      </w:r>
      <w:r w:rsidR="00C362B0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primary </w:t>
      </w:r>
      <w:r w:rsidR="00B85BB3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glioma </w:t>
      </w:r>
      <w:r w:rsidR="00942177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in f</w:t>
      </w:r>
      <w:r w:rsidR="00715124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ormal pathologic diagnosis</w:t>
      </w:r>
      <w:r w:rsidR="00434545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report</w:t>
      </w:r>
      <w:r w:rsidR="00FC1EC6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; 5)</w:t>
      </w:r>
      <w:r w:rsidR="00DB6B0A" w:rsidRPr="005F6960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N</w:t>
      </w:r>
      <w:r w:rsidR="00DB6B0A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o history of</w:t>
      </w:r>
      <w:r w:rsidR="005818DA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any</w:t>
      </w:r>
      <w:r w:rsidR="00DB6B0A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DB6B0A" w:rsidRPr="005F6960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other</w:t>
      </w:r>
      <w:r w:rsidR="00DB6B0A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malignant, neurological, </w:t>
      </w:r>
      <w:r w:rsidR="00DB6B0A" w:rsidRPr="005F6960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significant</w:t>
      </w:r>
      <w:r w:rsidR="00DB6B0A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infectious or rheumatic disease</w:t>
      </w:r>
      <w:r w:rsidR="007D44A6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.</w:t>
      </w:r>
    </w:p>
    <w:p w14:paraId="4689C450" w14:textId="77777777" w:rsidR="004C733E" w:rsidRPr="005F6960" w:rsidRDefault="004C733E" w:rsidP="004105D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4DF30A7B" w14:textId="6DACCBCF" w:rsidR="00C85D25" w:rsidRPr="00256392" w:rsidRDefault="00C85D25" w:rsidP="004105D7">
      <w:pPr>
        <w:rPr>
          <w:rFonts w:ascii="Times New Roman" w:eastAsia="Cambria" w:hAnsi="Times New Roman" w:cs="Times New Roman"/>
          <w:b/>
          <w:i/>
          <w:iCs/>
          <w:kern w:val="0"/>
          <w:sz w:val="24"/>
          <w:szCs w:val="24"/>
          <w:lang w:eastAsia="en-US"/>
        </w:rPr>
      </w:pPr>
      <w:r w:rsidRPr="00256392">
        <w:rPr>
          <w:rFonts w:ascii="Times New Roman" w:eastAsia="Cambria" w:hAnsi="Times New Roman" w:cs="Times New Roman" w:hint="eastAsia"/>
          <w:b/>
          <w:i/>
          <w:iCs/>
          <w:kern w:val="0"/>
          <w:sz w:val="24"/>
          <w:szCs w:val="24"/>
          <w:lang w:eastAsia="en-US"/>
        </w:rPr>
        <w:t>R</w:t>
      </w:r>
      <w:r w:rsidRPr="00256392">
        <w:rPr>
          <w:rFonts w:ascii="Times New Roman" w:eastAsia="Cambria" w:hAnsi="Times New Roman" w:cs="Times New Roman"/>
          <w:b/>
          <w:i/>
          <w:iCs/>
          <w:kern w:val="0"/>
          <w:sz w:val="24"/>
          <w:szCs w:val="24"/>
          <w:lang w:eastAsia="en-US"/>
        </w:rPr>
        <w:t>NA extraction and sequencing</w:t>
      </w:r>
    </w:p>
    <w:p w14:paraId="75B976FA" w14:textId="6E81BBCD" w:rsidR="00954A51" w:rsidRDefault="00AA016C" w:rsidP="00954A51">
      <w:pPr>
        <w:contextualSpacing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Sequencing</w:t>
      </w:r>
      <w:r w:rsidR="000041FC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glioma</w:t>
      </w:r>
      <w:r w:rsidR="00EF221A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tissue</w:t>
      </w:r>
      <w:r w:rsidR="007E6787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s</w:t>
      </w:r>
      <w:r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w</w:t>
      </w:r>
      <w:r w:rsidR="007E6787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ere</w:t>
      </w:r>
      <w:r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852D5E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derived from s</w:t>
      </w:r>
      <w:r w:rsidR="00690969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urgical specimens</w:t>
      </w:r>
      <w:r w:rsidR="00852D5E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, whose size w</w:t>
      </w:r>
      <w:r w:rsidR="00F51B4D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as</w:t>
      </w:r>
      <w:r w:rsidR="00852D5E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close to </w:t>
      </w:r>
      <w:r w:rsidR="00751AE3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a</w:t>
      </w:r>
      <w:r w:rsidR="00852D5E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E60E59" w:rsidRPr="005F6960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4</w:t>
      </w:r>
      <w:r w:rsidR="007243DE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-</w:t>
      </w:r>
      <w:r w:rsidR="00E60E59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millimeter cube</w:t>
      </w:r>
      <w:r w:rsidR="00394A18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. </w:t>
      </w:r>
      <w:r w:rsidR="005D6135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Then </w:t>
      </w:r>
      <w:r w:rsidR="00EF221A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samples</w:t>
      </w:r>
      <w:r w:rsidR="009B155E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157810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were washed with saline</w:t>
      </w:r>
      <w:r w:rsidR="00161DB4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and frozen in liquid nitrogen within 30 minutes.</w:t>
      </w:r>
      <w:r w:rsidR="004105D7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proofErr w:type="spellStart"/>
      <w:r w:rsidR="004105D7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Trizol</w:t>
      </w:r>
      <w:proofErr w:type="spellEnd"/>
      <w:r w:rsidR="004105D7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reagent (Invitrogen, USA) </w:t>
      </w:r>
      <w:r w:rsidR="00FC0B2E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was used for RNA isolation, </w:t>
      </w:r>
      <w:r w:rsidR="004105D7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according to the manufacturer’s instruction.</w:t>
      </w:r>
      <w:r w:rsidR="00A43822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proofErr w:type="spellStart"/>
      <w:r w:rsidR="00452F5C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NEBNext</w:t>
      </w:r>
      <w:proofErr w:type="spellEnd"/>
      <w:r w:rsidR="00452F5C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® </w:t>
      </w:r>
      <w:proofErr w:type="spellStart"/>
      <w:r w:rsidR="00452F5C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UltraTM</w:t>
      </w:r>
      <w:proofErr w:type="spellEnd"/>
      <w:r w:rsidR="00452F5C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RNA Library Prep Kit for Illumina® (NEB, USA) </w:t>
      </w:r>
      <w:r w:rsidR="00DC2DDE" w:rsidRPr="005F6960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was</w:t>
      </w:r>
      <w:r w:rsidR="00DC2DDE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used</w:t>
      </w:r>
      <w:r w:rsidR="00FD4F0F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to construct sequencing libraries.</w:t>
      </w:r>
      <w:r w:rsidR="00954A51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953129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Q</w:t>
      </w:r>
      <w:r w:rsidR="00954A51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uality</w:t>
      </w:r>
      <w:r w:rsidR="00953129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check of library</w:t>
      </w:r>
      <w:r w:rsidR="00445369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954A51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was </w:t>
      </w:r>
      <w:r w:rsidR="00445369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carried out</w:t>
      </w:r>
      <w:r w:rsidR="00954A51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on the Agilent Bioanalyzer 2100 system</w:t>
      </w:r>
      <w:r w:rsidR="00445369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.</w:t>
      </w:r>
      <w:r w:rsidR="001D483E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954A51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The clustering of the index-coded samples was performed</w:t>
      </w:r>
      <w:r w:rsidR="001D483E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by </w:t>
      </w:r>
      <w:proofErr w:type="spellStart"/>
      <w:r w:rsidR="001D483E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TruSeq</w:t>
      </w:r>
      <w:proofErr w:type="spellEnd"/>
      <w:r w:rsidR="001D483E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PE Cluster Kit v3-cBot-HS (</w:t>
      </w:r>
      <w:proofErr w:type="spellStart"/>
      <w:r w:rsidR="001D483E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Illumia</w:t>
      </w:r>
      <w:proofErr w:type="spellEnd"/>
      <w:r w:rsidR="001D483E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) on </w:t>
      </w:r>
      <w:r w:rsidR="00954A51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a </w:t>
      </w:r>
      <w:proofErr w:type="spellStart"/>
      <w:r w:rsidR="00954A51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cBot</w:t>
      </w:r>
      <w:proofErr w:type="spellEnd"/>
      <w:r w:rsidR="00954A51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Cluster Generation System</w:t>
      </w:r>
      <w:r w:rsidR="001D483E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,</w:t>
      </w:r>
      <w:r w:rsidR="00954A51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according to the manufacturer’s instructions. </w:t>
      </w:r>
      <w:r w:rsidR="009C3F2F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Sequencing was performed by </w:t>
      </w:r>
      <w:r w:rsidR="00165DE9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Illumina </w:t>
      </w:r>
      <w:proofErr w:type="spellStart"/>
      <w:r w:rsidR="00165DE9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Novaseq</w:t>
      </w:r>
      <w:proofErr w:type="spellEnd"/>
      <w:r w:rsidR="00165DE9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S6000 platform </w:t>
      </w:r>
      <w:r w:rsidR="009C3F2F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and 150 bp paired-end reads were generated. </w:t>
      </w:r>
      <w:r w:rsidR="00954A51" w:rsidRPr="006F4C5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Clean reads were mapped and counted </w:t>
      </w:r>
      <w:r w:rsidR="00426B9F" w:rsidRPr="006F4C5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by </w:t>
      </w:r>
      <w:r w:rsidR="00954A51" w:rsidRPr="006F4C5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STAR</w:t>
      </w:r>
      <w:r w:rsidR="00954A51"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. </w:t>
      </w:r>
    </w:p>
    <w:p w14:paraId="02CBE6A2" w14:textId="77777777" w:rsidR="00C036B3" w:rsidRPr="005F6960" w:rsidRDefault="00C036B3" w:rsidP="004105D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4B9AB865" w14:textId="52ECAC60" w:rsidR="00C036B3" w:rsidRPr="00256392" w:rsidRDefault="000754A9" w:rsidP="004105D7">
      <w:pPr>
        <w:rPr>
          <w:rFonts w:ascii="Times New Roman" w:eastAsia="Cambria" w:hAnsi="Times New Roman" w:cs="Times New Roman"/>
          <w:b/>
          <w:i/>
          <w:iCs/>
          <w:kern w:val="0"/>
          <w:sz w:val="24"/>
          <w:szCs w:val="24"/>
          <w:lang w:eastAsia="en-US"/>
        </w:rPr>
      </w:pPr>
      <w:r w:rsidRPr="00256392">
        <w:rPr>
          <w:rFonts w:ascii="Times New Roman" w:eastAsia="Cambria" w:hAnsi="Times New Roman" w:cs="Times New Roman" w:hint="eastAsia"/>
          <w:b/>
          <w:i/>
          <w:iCs/>
          <w:kern w:val="0"/>
          <w:sz w:val="24"/>
          <w:szCs w:val="24"/>
          <w:lang w:eastAsia="en-US"/>
        </w:rPr>
        <w:t>R</w:t>
      </w:r>
      <w:r w:rsidRPr="00256392">
        <w:rPr>
          <w:rFonts w:ascii="Times New Roman" w:eastAsia="Cambria" w:hAnsi="Times New Roman" w:cs="Times New Roman"/>
          <w:b/>
          <w:i/>
          <w:iCs/>
          <w:kern w:val="0"/>
          <w:sz w:val="24"/>
          <w:szCs w:val="24"/>
          <w:lang w:eastAsia="en-US"/>
        </w:rPr>
        <w:t>eference</w:t>
      </w:r>
    </w:p>
    <w:p w14:paraId="281FC31B" w14:textId="77777777" w:rsidR="00951919" w:rsidRPr="00951919" w:rsidRDefault="00C036B3" w:rsidP="00951919">
      <w:pPr>
        <w:pStyle w:val="EndNoteBibliography"/>
      </w:pPr>
      <w:r w:rsidRPr="005F6960">
        <w:rPr>
          <w:rFonts w:ascii="Times New Roman" w:eastAsia="Times New Roman" w:hAnsi="Times New Roman" w:cs="Times New Roman"/>
          <w:noProof w:val="0"/>
          <w:kern w:val="0"/>
          <w:sz w:val="24"/>
          <w:szCs w:val="24"/>
          <w:lang w:val="en-GB" w:eastAsia="en-GB"/>
        </w:rPr>
        <w:fldChar w:fldCharType="begin"/>
      </w:r>
      <w:r w:rsidRPr="005F6960">
        <w:rPr>
          <w:rFonts w:ascii="Times New Roman" w:eastAsia="Times New Roman" w:hAnsi="Times New Roman" w:cs="Times New Roman"/>
          <w:noProof w:val="0"/>
          <w:kern w:val="0"/>
          <w:sz w:val="24"/>
          <w:szCs w:val="24"/>
          <w:lang w:val="en-GB" w:eastAsia="en-GB"/>
        </w:rPr>
        <w:instrText xml:space="preserve"> ADDIN EN.REFLIST </w:instrText>
      </w:r>
      <w:r w:rsidRPr="005F6960">
        <w:rPr>
          <w:rFonts w:ascii="Times New Roman" w:eastAsia="Times New Roman" w:hAnsi="Times New Roman" w:cs="Times New Roman"/>
          <w:noProof w:val="0"/>
          <w:kern w:val="0"/>
          <w:sz w:val="24"/>
          <w:szCs w:val="24"/>
          <w:lang w:val="en-GB" w:eastAsia="en-GB"/>
        </w:rPr>
        <w:fldChar w:fldCharType="separate"/>
      </w:r>
      <w:r w:rsidR="00951919" w:rsidRPr="00951919">
        <w:t>1.</w:t>
      </w:r>
      <w:r w:rsidR="00951919" w:rsidRPr="00951919">
        <w:tab/>
        <w:t xml:space="preserve">Louis DN, Perry A, Wesseling P, Brat DJ, Cree IA, Figarella-Branger D, et al. The 2021 Who Classification of Tumors of the Central Nervous System: A Summary. </w:t>
      </w:r>
      <w:r w:rsidR="00951919" w:rsidRPr="00951919">
        <w:rPr>
          <w:i/>
        </w:rPr>
        <w:t>Neuro Oncol</w:t>
      </w:r>
      <w:r w:rsidR="00951919" w:rsidRPr="00951919">
        <w:t xml:space="preserve"> (2021) 23(8):1231-51. Epub 2021/06/30. doi: 10.1093/neuonc/noab106.</w:t>
      </w:r>
    </w:p>
    <w:p w14:paraId="336ACAB5" w14:textId="0A7E3E11" w:rsidR="00C85D25" w:rsidRDefault="00C036B3" w:rsidP="004105D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fldChar w:fldCharType="end"/>
      </w:r>
    </w:p>
    <w:p w14:paraId="30D2E1EB" w14:textId="2531B5EF" w:rsidR="000B0F01" w:rsidRDefault="000B0F01" w:rsidP="004105D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7F1D6930" w14:textId="26594EB3" w:rsidR="000B0F01" w:rsidRDefault="000B0F01" w:rsidP="004105D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4B2CF108" w14:textId="1627AF1A" w:rsidR="000B0F01" w:rsidRDefault="000B0F01" w:rsidP="004105D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0B754134" w14:textId="2C5329AE" w:rsidR="000B0F01" w:rsidRDefault="000B0F01" w:rsidP="004105D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0D72BE1F" w14:textId="05F470CD" w:rsidR="000B0F01" w:rsidRDefault="000B0F01" w:rsidP="004105D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0D980B2B" w14:textId="1CF127EC" w:rsidR="000B0F01" w:rsidRDefault="000B0F01" w:rsidP="004105D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6A953E28" w14:textId="7A7E71EC" w:rsidR="000B0F01" w:rsidRDefault="000B0F01" w:rsidP="004105D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5FE5726E" w14:textId="0063BE02" w:rsidR="000B0F01" w:rsidRDefault="000B0F01" w:rsidP="004105D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0D7CF040" w14:textId="0D199076" w:rsidR="000B0F01" w:rsidRDefault="000B0F01" w:rsidP="004105D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28C7AC1B" w14:textId="0F225E69" w:rsidR="000B0F01" w:rsidRDefault="000B0F01" w:rsidP="004105D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2D43A337" w14:textId="16D9362C" w:rsidR="000B0F01" w:rsidRDefault="000B0F01" w:rsidP="004105D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0EDE9525" w14:textId="77777777" w:rsidR="002B634E" w:rsidRPr="00E5702F" w:rsidRDefault="002B634E" w:rsidP="002B634E">
      <w:pPr>
        <w:rPr>
          <w:rFonts w:ascii="Times New Roman" w:hAnsi="Times New Roman" w:cs="Times New Roman"/>
          <w:sz w:val="24"/>
          <w:szCs w:val="24"/>
        </w:rPr>
      </w:pPr>
      <w:r w:rsidRPr="00E5702F"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E5702F">
        <w:rPr>
          <w:rFonts w:ascii="Times New Roman" w:hAnsi="Times New Roman" w:cs="Times New Roman"/>
          <w:sz w:val="24"/>
          <w:szCs w:val="24"/>
        </w:rPr>
        <w:t xml:space="preserve">upplementary Table 1 Number of genes in each lactate metabolism related pathway of </w:t>
      </w:r>
      <w:proofErr w:type="spellStart"/>
      <w:r w:rsidRPr="00E5702F">
        <w:rPr>
          <w:rFonts w:ascii="Times New Roman" w:hAnsi="Times New Roman" w:cs="Times New Roman"/>
          <w:sz w:val="24"/>
          <w:szCs w:val="24"/>
        </w:rPr>
        <w:t>MSigDB</w:t>
      </w:r>
      <w:proofErr w:type="spellEnd"/>
      <w:r w:rsidRPr="00E5702F">
        <w:rPr>
          <w:rFonts w:ascii="Times New Roman" w:hAnsi="Times New Roman" w:cs="Times New Roman"/>
          <w:sz w:val="24"/>
          <w:szCs w:val="24"/>
        </w:rPr>
        <w:t>.</w:t>
      </w:r>
    </w:p>
    <w:p w14:paraId="0C0C6E88" w14:textId="77777777" w:rsidR="002B634E" w:rsidRPr="00E5702F" w:rsidRDefault="002B634E" w:rsidP="002B634E">
      <w:pPr>
        <w:rPr>
          <w:rFonts w:ascii="Times New Roman" w:hAnsi="Times New Roman" w:cs="Times New Roman"/>
          <w:sz w:val="24"/>
          <w:szCs w:val="24"/>
        </w:rPr>
      </w:pPr>
    </w:p>
    <w:p w14:paraId="53F912D3" w14:textId="77777777" w:rsidR="002B634E" w:rsidRDefault="002B634E" w:rsidP="002B634E">
      <w:pPr>
        <w:rPr>
          <w:rFonts w:ascii="Times New Roman" w:hAnsi="Times New Roman" w:cs="Times New Roman"/>
        </w:rPr>
      </w:pPr>
      <w:r w:rsidRPr="00E5702F">
        <w:rPr>
          <w:rFonts w:ascii="Times New Roman" w:hAnsi="Times New Roman" w:cs="Times New Roman"/>
          <w:sz w:val="24"/>
          <w:szCs w:val="24"/>
        </w:rPr>
        <w:t xml:space="preserve">Supplementary Table 2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E5702F">
        <w:rPr>
          <w:rFonts w:ascii="Times New Roman" w:hAnsi="Times New Roman" w:cs="Times New Roman"/>
          <w:sz w:val="24"/>
          <w:szCs w:val="24"/>
        </w:rPr>
        <w:t>ifferentially expressed ge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5702F">
        <w:rPr>
          <w:rFonts w:ascii="Times New Roman" w:hAnsi="Times New Roman" w:cs="Times New Roman"/>
          <w:sz w:val="24"/>
          <w:szCs w:val="24"/>
        </w:rPr>
        <w:t xml:space="preserve"> between adult primary gliomas and normal brains i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E5702F">
        <w:rPr>
          <w:rFonts w:ascii="Times New Roman" w:hAnsi="Times New Roman" w:cs="Times New Roman"/>
          <w:sz w:val="24"/>
          <w:szCs w:val="24"/>
        </w:rPr>
        <w:t xml:space="preserve"> TCGA cohort.</w:t>
      </w:r>
    </w:p>
    <w:p w14:paraId="622BF17C" w14:textId="4ADC0301" w:rsidR="003368A5" w:rsidRDefault="003368A5" w:rsidP="004105D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756C18D9" w14:textId="78648A24" w:rsidR="003368A5" w:rsidRDefault="003368A5" w:rsidP="004105D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Supplementary Figure 1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="00D7351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CDF of consensus cluster</w:t>
      </w:r>
      <w:r w:rsidR="004F2D7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ing</w:t>
      </w:r>
      <w:r w:rsidR="00501021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.</w:t>
      </w:r>
    </w:p>
    <w:p w14:paraId="1D5468D5" w14:textId="3BAA9704" w:rsidR="00D7351E" w:rsidRDefault="00A255CA" w:rsidP="004105D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Abbreviation: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CDF, </w:t>
      </w:r>
      <w:r w:rsidR="006F4E82" w:rsidRPr="006F4E8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cumulative distribution function</w:t>
      </w:r>
      <w:r w:rsidR="006F4E8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.</w:t>
      </w:r>
    </w:p>
    <w:p w14:paraId="22AD424C" w14:textId="77777777" w:rsidR="003368A5" w:rsidRPr="005F6960" w:rsidRDefault="003368A5" w:rsidP="004105D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p w14:paraId="7789797D" w14:textId="3EE95055" w:rsidR="005952B7" w:rsidRPr="005F6960" w:rsidRDefault="005952B7" w:rsidP="005952B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Supplementary Figure </w:t>
      </w:r>
      <w:r w:rsidR="003368A5" w:rsidRPr="003368A5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2</w:t>
      </w:r>
      <w:r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Nomogram of adult primary glioma</w:t>
      </w:r>
      <w:r w:rsidR="004F2D7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s</w:t>
      </w:r>
      <w:r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in CGGA and WCH cohort. (A) Nomogram of adult primary glioma in CGGA. (B) Nomogram of adult primary glioma in WCH.</w:t>
      </w:r>
    </w:p>
    <w:p w14:paraId="7006B195" w14:textId="77777777" w:rsidR="005952B7" w:rsidRPr="005F6960" w:rsidRDefault="005952B7" w:rsidP="005952B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  <w:r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>Abbreviation: CGGA, Chinese Glioma Genome Atlas; WCH, West China Hospital</w:t>
      </w:r>
      <w:r w:rsidRPr="005F6960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GB" w:eastAsia="en-GB"/>
        </w:rPr>
        <w:t>;</w:t>
      </w:r>
      <w:r w:rsidRPr="005F6960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  <w:t xml:space="preserve"> IDH, isocitrate dehydrogenase; WHO, World Health Organization; PLMRS, prognostic lactate metabolism risk score.</w:t>
      </w:r>
    </w:p>
    <w:p w14:paraId="1223E199" w14:textId="49BC5E35" w:rsidR="005952B7" w:rsidRPr="005F6960" w:rsidRDefault="005952B7" w:rsidP="004105D7">
      <w:pPr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</w:rPr>
      </w:pPr>
    </w:p>
    <w:sectPr w:rsidR="005952B7" w:rsidRPr="005F69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130B3" w14:textId="77777777" w:rsidR="00C56E07" w:rsidRDefault="00C56E07" w:rsidP="00DB6B0A">
      <w:r>
        <w:separator/>
      </w:r>
    </w:p>
  </w:endnote>
  <w:endnote w:type="continuationSeparator" w:id="0">
    <w:p w14:paraId="4EA84CD1" w14:textId="77777777" w:rsidR="00C56E07" w:rsidRDefault="00C56E07" w:rsidP="00DB6B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0D730" w14:textId="77777777" w:rsidR="00C56E07" w:rsidRDefault="00C56E07" w:rsidP="00DB6B0A">
      <w:r>
        <w:separator/>
      </w:r>
    </w:p>
  </w:footnote>
  <w:footnote w:type="continuationSeparator" w:id="0">
    <w:p w14:paraId="1501CC43" w14:textId="77777777" w:rsidR="00C56E07" w:rsidRDefault="00C56E07" w:rsidP="00DB6B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5578B"/>
    <w:multiLevelType w:val="hybridMultilevel"/>
    <w:tmpl w:val="A61E5C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69378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zd0tdw6p2vwre0v94vf9wm2fspf2ef22ex&quot;&gt;lactate&lt;record-ids&gt;&lt;item&gt;3&lt;/item&gt;&lt;/record-ids&gt;&lt;/item&gt;&lt;/Libraries&gt;"/>
  </w:docVars>
  <w:rsids>
    <w:rsidRoot w:val="000022CC"/>
    <w:rsid w:val="00001F19"/>
    <w:rsid w:val="000022CC"/>
    <w:rsid w:val="000041FC"/>
    <w:rsid w:val="00017B4E"/>
    <w:rsid w:val="00034B65"/>
    <w:rsid w:val="000743A5"/>
    <w:rsid w:val="000754A9"/>
    <w:rsid w:val="000B075F"/>
    <w:rsid w:val="000B0F01"/>
    <w:rsid w:val="0011047E"/>
    <w:rsid w:val="00112F0A"/>
    <w:rsid w:val="001460B3"/>
    <w:rsid w:val="00157810"/>
    <w:rsid w:val="00161DB4"/>
    <w:rsid w:val="00165DE9"/>
    <w:rsid w:val="001942BD"/>
    <w:rsid w:val="001A45CE"/>
    <w:rsid w:val="001D483E"/>
    <w:rsid w:val="001D4F9D"/>
    <w:rsid w:val="001D61B8"/>
    <w:rsid w:val="001E01DA"/>
    <w:rsid w:val="002070C4"/>
    <w:rsid w:val="00212F60"/>
    <w:rsid w:val="00216847"/>
    <w:rsid w:val="00221B7D"/>
    <w:rsid w:val="00230AAA"/>
    <w:rsid w:val="002347FA"/>
    <w:rsid w:val="002411DD"/>
    <w:rsid w:val="0024302A"/>
    <w:rsid w:val="00256392"/>
    <w:rsid w:val="00266049"/>
    <w:rsid w:val="002930D0"/>
    <w:rsid w:val="002931F4"/>
    <w:rsid w:val="002A39BE"/>
    <w:rsid w:val="002B634E"/>
    <w:rsid w:val="003070D5"/>
    <w:rsid w:val="00321CDB"/>
    <w:rsid w:val="003368A5"/>
    <w:rsid w:val="00341DE4"/>
    <w:rsid w:val="00350AF8"/>
    <w:rsid w:val="00376307"/>
    <w:rsid w:val="00393117"/>
    <w:rsid w:val="00394A18"/>
    <w:rsid w:val="003979E0"/>
    <w:rsid w:val="003B5E4B"/>
    <w:rsid w:val="003D3D49"/>
    <w:rsid w:val="003D66C8"/>
    <w:rsid w:val="003E408B"/>
    <w:rsid w:val="004105D7"/>
    <w:rsid w:val="00420959"/>
    <w:rsid w:val="00426B9F"/>
    <w:rsid w:val="00434545"/>
    <w:rsid w:val="00445369"/>
    <w:rsid w:val="00452F5C"/>
    <w:rsid w:val="00454ED7"/>
    <w:rsid w:val="00495EC7"/>
    <w:rsid w:val="004B64F0"/>
    <w:rsid w:val="004C733E"/>
    <w:rsid w:val="004F2D7A"/>
    <w:rsid w:val="004F56FF"/>
    <w:rsid w:val="004F7609"/>
    <w:rsid w:val="00501021"/>
    <w:rsid w:val="005344E4"/>
    <w:rsid w:val="00541B97"/>
    <w:rsid w:val="0054440B"/>
    <w:rsid w:val="00564776"/>
    <w:rsid w:val="0056477B"/>
    <w:rsid w:val="0057601D"/>
    <w:rsid w:val="005818DA"/>
    <w:rsid w:val="00584D3F"/>
    <w:rsid w:val="005952B7"/>
    <w:rsid w:val="00597E2D"/>
    <w:rsid w:val="005A03DD"/>
    <w:rsid w:val="005A39D3"/>
    <w:rsid w:val="005A48BF"/>
    <w:rsid w:val="005B0AD7"/>
    <w:rsid w:val="005B66E6"/>
    <w:rsid w:val="005C1F8C"/>
    <w:rsid w:val="005C4CCB"/>
    <w:rsid w:val="005D6135"/>
    <w:rsid w:val="005D7D13"/>
    <w:rsid w:val="005F6960"/>
    <w:rsid w:val="00616445"/>
    <w:rsid w:val="00634E56"/>
    <w:rsid w:val="00644061"/>
    <w:rsid w:val="006727D6"/>
    <w:rsid w:val="00690969"/>
    <w:rsid w:val="006A0C07"/>
    <w:rsid w:val="006B5EEE"/>
    <w:rsid w:val="006D4B13"/>
    <w:rsid w:val="006F4C53"/>
    <w:rsid w:val="006F4E82"/>
    <w:rsid w:val="00700139"/>
    <w:rsid w:val="00715124"/>
    <w:rsid w:val="007243DE"/>
    <w:rsid w:val="00751AE3"/>
    <w:rsid w:val="00782142"/>
    <w:rsid w:val="0079260C"/>
    <w:rsid w:val="007B2270"/>
    <w:rsid w:val="007B464A"/>
    <w:rsid w:val="007D44A6"/>
    <w:rsid w:val="007E6787"/>
    <w:rsid w:val="007F14D4"/>
    <w:rsid w:val="00804AA3"/>
    <w:rsid w:val="00807C7F"/>
    <w:rsid w:val="00814BAA"/>
    <w:rsid w:val="00852D5E"/>
    <w:rsid w:val="008706AE"/>
    <w:rsid w:val="008A1947"/>
    <w:rsid w:val="008A2236"/>
    <w:rsid w:val="008A229D"/>
    <w:rsid w:val="008A49A6"/>
    <w:rsid w:val="008E12C2"/>
    <w:rsid w:val="008F6B74"/>
    <w:rsid w:val="00900446"/>
    <w:rsid w:val="00904E98"/>
    <w:rsid w:val="009063AF"/>
    <w:rsid w:val="00920900"/>
    <w:rsid w:val="00942177"/>
    <w:rsid w:val="00942AE1"/>
    <w:rsid w:val="00951919"/>
    <w:rsid w:val="009522C6"/>
    <w:rsid w:val="00953129"/>
    <w:rsid w:val="00954A51"/>
    <w:rsid w:val="009672C8"/>
    <w:rsid w:val="00972561"/>
    <w:rsid w:val="00986D94"/>
    <w:rsid w:val="009B155E"/>
    <w:rsid w:val="009C3F2F"/>
    <w:rsid w:val="009C5428"/>
    <w:rsid w:val="009C5FB7"/>
    <w:rsid w:val="009E0BAB"/>
    <w:rsid w:val="009F5065"/>
    <w:rsid w:val="00A255CA"/>
    <w:rsid w:val="00A43822"/>
    <w:rsid w:val="00A51944"/>
    <w:rsid w:val="00A77D78"/>
    <w:rsid w:val="00AA016C"/>
    <w:rsid w:val="00AB72E5"/>
    <w:rsid w:val="00AD658E"/>
    <w:rsid w:val="00AD6DF7"/>
    <w:rsid w:val="00B4677E"/>
    <w:rsid w:val="00B46B80"/>
    <w:rsid w:val="00B74E8C"/>
    <w:rsid w:val="00B85BB3"/>
    <w:rsid w:val="00BC4D85"/>
    <w:rsid w:val="00BD6DBC"/>
    <w:rsid w:val="00BE167C"/>
    <w:rsid w:val="00C036B3"/>
    <w:rsid w:val="00C362B0"/>
    <w:rsid w:val="00C56E07"/>
    <w:rsid w:val="00C75568"/>
    <w:rsid w:val="00C85D25"/>
    <w:rsid w:val="00C92145"/>
    <w:rsid w:val="00C9780E"/>
    <w:rsid w:val="00CA17F6"/>
    <w:rsid w:val="00CB4C06"/>
    <w:rsid w:val="00CC6120"/>
    <w:rsid w:val="00CC784F"/>
    <w:rsid w:val="00CD0EEA"/>
    <w:rsid w:val="00CE1A2F"/>
    <w:rsid w:val="00CF061E"/>
    <w:rsid w:val="00D02C46"/>
    <w:rsid w:val="00D3216D"/>
    <w:rsid w:val="00D7351E"/>
    <w:rsid w:val="00D84B0D"/>
    <w:rsid w:val="00D84CAD"/>
    <w:rsid w:val="00D90B15"/>
    <w:rsid w:val="00DA05D1"/>
    <w:rsid w:val="00DB6B0A"/>
    <w:rsid w:val="00DC2DDE"/>
    <w:rsid w:val="00DC3E3D"/>
    <w:rsid w:val="00DC4029"/>
    <w:rsid w:val="00DE515F"/>
    <w:rsid w:val="00E04496"/>
    <w:rsid w:val="00E31BFE"/>
    <w:rsid w:val="00E60E59"/>
    <w:rsid w:val="00E80E01"/>
    <w:rsid w:val="00EA7DD8"/>
    <w:rsid w:val="00EB593D"/>
    <w:rsid w:val="00ED79A2"/>
    <w:rsid w:val="00EE621F"/>
    <w:rsid w:val="00EF221A"/>
    <w:rsid w:val="00EF2674"/>
    <w:rsid w:val="00F17726"/>
    <w:rsid w:val="00F248D8"/>
    <w:rsid w:val="00F51B4D"/>
    <w:rsid w:val="00FC0B2E"/>
    <w:rsid w:val="00FC1EC6"/>
    <w:rsid w:val="00FD2FDE"/>
    <w:rsid w:val="00FD4F0F"/>
    <w:rsid w:val="00FF3E20"/>
    <w:rsid w:val="00FF4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67A63"/>
  <w15:chartTrackingRefBased/>
  <w15:docId w15:val="{BD0AF9A1-3E04-41EB-AEC8-AC072C9A4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B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6B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6B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6B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6B0A"/>
    <w:rPr>
      <w:sz w:val="18"/>
      <w:szCs w:val="18"/>
    </w:rPr>
  </w:style>
  <w:style w:type="paragraph" w:customStyle="1" w:styleId="Tableofcontents">
    <w:name w:val="Table of contents"/>
    <w:basedOn w:val="a"/>
    <w:autoRedefine/>
    <w:rsid w:val="00DB6B0A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a"/>
    <w:rsid w:val="00DB6B0A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styleId="a7">
    <w:name w:val="List Paragraph"/>
    <w:basedOn w:val="a"/>
    <w:uiPriority w:val="34"/>
    <w:qFormat/>
    <w:rsid w:val="00DB6B0A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C036B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036B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036B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036B3"/>
    <w:rPr>
      <w:rFonts w:ascii="等线" w:eastAsia="等线" w:hAnsi="等线"/>
      <w:noProof/>
      <w:sz w:val="20"/>
    </w:rPr>
  </w:style>
  <w:style w:type="paragraph" w:customStyle="1" w:styleId="SupplementaryMaterial">
    <w:name w:val="Supplementary Material"/>
    <w:basedOn w:val="a8"/>
    <w:next w:val="a8"/>
    <w:qFormat/>
    <w:rsid w:val="005344E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5344E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5344E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Revision"/>
    <w:hidden/>
    <w:uiPriority w:val="99"/>
    <w:semiHidden/>
    <w:rsid w:val="005647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05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64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51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7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486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37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59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22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05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67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13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67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66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615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13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8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13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0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8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8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12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3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020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36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56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00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B689EA-FA2E-4E5A-8D26-5222E016C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2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志豪</dc:creator>
  <cp:keywords/>
  <dc:description/>
  <cp:lastModifiedBy>王 志豪</cp:lastModifiedBy>
  <cp:revision>172</cp:revision>
  <dcterms:created xsi:type="dcterms:W3CDTF">2022-07-22T02:56:00Z</dcterms:created>
  <dcterms:modified xsi:type="dcterms:W3CDTF">2022-07-31T12:20:00Z</dcterms:modified>
</cp:coreProperties>
</file>